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8E4B7" w14:textId="440035A4" w:rsidR="005F2236" w:rsidRPr="001654BC" w:rsidRDefault="00B668A2" w:rsidP="00843488">
      <w:pPr>
        <w:spacing w:line="360" w:lineRule="auto"/>
        <w:jc w:val="center"/>
        <w:rPr>
          <w:rFonts w:cs="Times New Roman"/>
          <w:b/>
        </w:rPr>
      </w:pPr>
      <w:bookmarkStart w:id="0" w:name="OLE_LINK65"/>
      <w:bookmarkStart w:id="1" w:name="OLE_LINK66"/>
      <w:r w:rsidRPr="001654BC">
        <w:rPr>
          <w:rFonts w:cs="Times New Roman"/>
          <w:b/>
        </w:rPr>
        <w:t>Table S</w:t>
      </w:r>
      <w:r w:rsidR="00C257A2">
        <w:rPr>
          <w:rFonts w:cs="Times New Roman"/>
          <w:b/>
        </w:rPr>
        <w:t>5</w:t>
      </w:r>
      <w:bookmarkStart w:id="2" w:name="_GoBack"/>
      <w:bookmarkEnd w:id="2"/>
      <w:r w:rsidR="00002502" w:rsidRPr="001654BC">
        <w:rPr>
          <w:rFonts w:cs="Times New Roman"/>
          <w:b/>
        </w:rPr>
        <w:t>.</w:t>
      </w:r>
      <w:bookmarkEnd w:id="0"/>
      <w:bookmarkEnd w:id="1"/>
      <w:r w:rsidR="00053B37">
        <w:rPr>
          <w:rFonts w:cs="Times New Roman"/>
          <w:b/>
        </w:rPr>
        <w:t xml:space="preserve"> D</w:t>
      </w:r>
      <w:r w:rsidR="00773206" w:rsidRPr="001654BC">
        <w:rPr>
          <w:rFonts w:cs="Times New Roman"/>
          <w:b/>
        </w:rPr>
        <w:t xml:space="preserve">ifferentially expressed </w:t>
      </w:r>
      <w:proofErr w:type="spellStart"/>
      <w:r w:rsidR="00053B37">
        <w:rPr>
          <w:rFonts w:cs="Times New Roman"/>
          <w:b/>
        </w:rPr>
        <w:t>cir</w:t>
      </w:r>
      <w:r w:rsidR="001654BC" w:rsidRPr="001654BC">
        <w:rPr>
          <w:rFonts w:cs="Times New Roman"/>
          <w:b/>
        </w:rPr>
        <w:t>c</w:t>
      </w:r>
      <w:r w:rsidR="00773206" w:rsidRPr="001654BC">
        <w:rPr>
          <w:rFonts w:cs="Times New Roman"/>
          <w:b/>
        </w:rPr>
        <w:t>RNAs</w:t>
      </w:r>
      <w:proofErr w:type="spellEnd"/>
    </w:p>
    <w:tbl>
      <w:tblPr>
        <w:tblStyle w:val="a7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370"/>
        <w:gridCol w:w="1370"/>
        <w:gridCol w:w="1371"/>
        <w:gridCol w:w="1370"/>
        <w:gridCol w:w="1370"/>
        <w:gridCol w:w="1371"/>
        <w:gridCol w:w="709"/>
      </w:tblGrid>
      <w:tr w:rsidR="00923E0C" w:rsidRPr="00923E0C" w14:paraId="00B31288" w14:textId="57C30B51" w:rsidTr="00923E0C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BF63B2" w14:textId="77777777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proofErr w:type="spellStart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AccI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07D47" w14:textId="77777777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log2F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2EFEC" w14:textId="77777777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proofErr w:type="spellStart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B168F" w14:textId="77777777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FDR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E8EE9" w14:textId="77777777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Hypo-</w:t>
            </w:r>
            <w:proofErr w:type="spellStart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mig</w:t>
            </w:r>
            <w:proofErr w:type="spellEnd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 xml:space="preserve"> -1</w:t>
            </w:r>
          </w:p>
          <w:p w14:paraId="439D8FCC" w14:textId="38AD77DB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cs="Times New Roman"/>
                <w:b/>
                <w:sz w:val="20"/>
              </w:rPr>
              <w:t>(expression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7293F" w14:textId="77777777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Hypo-</w:t>
            </w:r>
            <w:proofErr w:type="spellStart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mig</w:t>
            </w:r>
            <w:proofErr w:type="spellEnd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 xml:space="preserve"> -2</w:t>
            </w:r>
          </w:p>
          <w:p w14:paraId="0EA268EB" w14:textId="3F96198C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cs="Times New Roman"/>
                <w:b/>
                <w:sz w:val="20"/>
              </w:rPr>
              <w:t>(expression)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7E846" w14:textId="77777777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Hypo-</w:t>
            </w:r>
            <w:proofErr w:type="spellStart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mig</w:t>
            </w:r>
            <w:proofErr w:type="spellEnd"/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 xml:space="preserve"> -3</w:t>
            </w:r>
          </w:p>
          <w:p w14:paraId="079FB0C1" w14:textId="2776BE4A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cs="Times New Roman"/>
                <w:b/>
                <w:sz w:val="20"/>
              </w:rPr>
              <w:t>(expression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7C9C8" w14:textId="77777777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Nor-mig-1</w:t>
            </w:r>
          </w:p>
          <w:p w14:paraId="144C8421" w14:textId="1F34F3E5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cs="Times New Roman"/>
                <w:b/>
                <w:sz w:val="20"/>
              </w:rPr>
              <w:t>(expression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A4726" w14:textId="77777777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Nor-mig-2</w:t>
            </w:r>
          </w:p>
          <w:p w14:paraId="56759950" w14:textId="2E3865EE" w:rsidR="00923E0C" w:rsidRPr="00923E0C" w:rsidRDefault="00923E0C" w:rsidP="00923E0C">
            <w:pPr>
              <w:spacing w:line="360" w:lineRule="auto"/>
              <w:rPr>
                <w:rFonts w:cs="Times New Roman"/>
                <w:b/>
                <w:sz w:val="20"/>
              </w:rPr>
            </w:pPr>
            <w:r w:rsidRPr="00923E0C">
              <w:rPr>
                <w:rFonts w:cs="Times New Roman"/>
                <w:b/>
                <w:sz w:val="20"/>
              </w:rPr>
              <w:t>(expression)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FC71E" w14:textId="77777777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Nor-mig-3</w:t>
            </w:r>
          </w:p>
          <w:p w14:paraId="78877C28" w14:textId="07C6BE31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cs="Times New Roman"/>
                <w:b/>
                <w:sz w:val="20"/>
              </w:rPr>
              <w:t>(expressio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7A9F6" w14:textId="01C8A8AD" w:rsidR="00923E0C" w:rsidRPr="00923E0C" w:rsidRDefault="00923E0C" w:rsidP="00923E0C">
            <w:pPr>
              <w:spacing w:line="360" w:lineRule="auto"/>
              <w:rPr>
                <w:rFonts w:eastAsia="等线" w:cs="Times New Roman"/>
                <w:b/>
                <w:color w:val="000000"/>
                <w:sz w:val="20"/>
                <w:szCs w:val="22"/>
              </w:rPr>
            </w:pPr>
            <w:r w:rsidRPr="00923E0C">
              <w:rPr>
                <w:rFonts w:eastAsia="等线" w:cs="Times New Roman"/>
                <w:b/>
                <w:color w:val="000000"/>
                <w:sz w:val="20"/>
                <w:szCs w:val="22"/>
              </w:rPr>
              <w:t>Style</w:t>
            </w:r>
          </w:p>
        </w:tc>
      </w:tr>
      <w:tr w:rsidR="00053B37" w:rsidRPr="00053B37" w14:paraId="785C5931" w14:textId="440FD8FB" w:rsidTr="00923E0C">
        <w:trPr>
          <w:trHeight w:val="1018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DA9297" w14:textId="304DFB02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chr20_32369123_32366384_+2739-ASXL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36AAFD" w14:textId="263BF72E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5.54435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4A5BCB" w14:textId="6E126005" w:rsidR="00053B37" w:rsidRPr="00053B37" w:rsidRDefault="00053B37" w:rsidP="00053B37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0.0320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B030D8" w14:textId="149ACB6E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0.461238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7066CD" w14:textId="0B3430EB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24A1D0" w14:textId="3D1F7878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606C26" w14:textId="485922B9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21C17F" w14:textId="78ED3471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092139" w14:textId="432680F7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4C3365" w14:textId="08A8DD23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eastAsia="等线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7ED44BB5" w14:textId="77777777" w:rsidR="00923E0C" w:rsidRDefault="00923E0C" w:rsidP="00053B37">
            <w:pPr>
              <w:spacing w:line="360" w:lineRule="auto"/>
              <w:rPr>
                <w:rFonts w:cs="Times New Roman"/>
              </w:rPr>
            </w:pPr>
          </w:p>
          <w:p w14:paraId="54E124C8" w14:textId="4B2FAB88" w:rsidR="00053B37" w:rsidRPr="00053B37" w:rsidRDefault="00053B37" w:rsidP="00053B37">
            <w:pPr>
              <w:spacing w:line="360" w:lineRule="auto"/>
              <w:rPr>
                <w:rFonts w:cs="Times New Roman"/>
              </w:rPr>
            </w:pPr>
            <w:r w:rsidRPr="00053B37">
              <w:rPr>
                <w:rFonts w:cs="Times New Roman"/>
              </w:rPr>
              <w:t>up</w:t>
            </w:r>
          </w:p>
        </w:tc>
      </w:tr>
    </w:tbl>
    <w:p w14:paraId="66EB60E5" w14:textId="77777777" w:rsidR="00773206" w:rsidRPr="00323B08" w:rsidRDefault="00773206" w:rsidP="00843488">
      <w:pPr>
        <w:spacing w:line="360" w:lineRule="auto"/>
        <w:rPr>
          <w:rFonts w:cs="Times New Roman"/>
        </w:rPr>
      </w:pPr>
    </w:p>
    <w:sectPr w:rsidR="00773206" w:rsidRPr="00323B08" w:rsidSect="00323B0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89E21" w14:textId="77777777" w:rsidR="005863AD" w:rsidRDefault="005863AD" w:rsidP="00B668A2">
      <w:pPr>
        <w:spacing w:after="0" w:line="240" w:lineRule="auto"/>
      </w:pPr>
      <w:r>
        <w:separator/>
      </w:r>
    </w:p>
  </w:endnote>
  <w:endnote w:type="continuationSeparator" w:id="0">
    <w:p w14:paraId="40B13A3F" w14:textId="77777777" w:rsidR="005863AD" w:rsidRDefault="005863AD" w:rsidP="00B6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1ADF8" w14:textId="77777777" w:rsidR="005863AD" w:rsidRDefault="005863AD" w:rsidP="00B668A2">
      <w:pPr>
        <w:spacing w:after="0" w:line="240" w:lineRule="auto"/>
      </w:pPr>
      <w:r>
        <w:separator/>
      </w:r>
    </w:p>
  </w:footnote>
  <w:footnote w:type="continuationSeparator" w:id="0">
    <w:p w14:paraId="19781107" w14:textId="77777777" w:rsidR="005863AD" w:rsidRDefault="005863AD" w:rsidP="00B66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DCxNDQzMjA1NjVT0lEKTi0uzszPAykwqgUA0CqMSCwAAAA="/>
  </w:docVars>
  <w:rsids>
    <w:rsidRoot w:val="00F363D5"/>
    <w:rsid w:val="00002502"/>
    <w:rsid w:val="00053B37"/>
    <w:rsid w:val="001654BC"/>
    <w:rsid w:val="00281FF5"/>
    <w:rsid w:val="00323B08"/>
    <w:rsid w:val="00361AF1"/>
    <w:rsid w:val="003747CA"/>
    <w:rsid w:val="005863AD"/>
    <w:rsid w:val="005B788A"/>
    <w:rsid w:val="005F2236"/>
    <w:rsid w:val="006C0E12"/>
    <w:rsid w:val="006D5128"/>
    <w:rsid w:val="00751AD6"/>
    <w:rsid w:val="00773206"/>
    <w:rsid w:val="007C6ABA"/>
    <w:rsid w:val="007F5950"/>
    <w:rsid w:val="00806FF0"/>
    <w:rsid w:val="00843488"/>
    <w:rsid w:val="008A6DB9"/>
    <w:rsid w:val="00911732"/>
    <w:rsid w:val="00923E0C"/>
    <w:rsid w:val="00966BC5"/>
    <w:rsid w:val="00A359BD"/>
    <w:rsid w:val="00A7583F"/>
    <w:rsid w:val="00B668A2"/>
    <w:rsid w:val="00C257A2"/>
    <w:rsid w:val="00D5752C"/>
    <w:rsid w:val="00D605F2"/>
    <w:rsid w:val="00DF079E"/>
    <w:rsid w:val="00E34DDA"/>
    <w:rsid w:val="00ED2DB1"/>
    <w:rsid w:val="00F363D5"/>
    <w:rsid w:val="00FB1187"/>
    <w:rsid w:val="00FC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C0BF0C"/>
  <w15:chartTrackingRefBased/>
  <w15:docId w15:val="{35E1578E-F5E4-4283-829C-523686A9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8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8A2"/>
    <w:rPr>
      <w:sz w:val="18"/>
      <w:szCs w:val="18"/>
    </w:rPr>
  </w:style>
  <w:style w:type="table" w:styleId="a7">
    <w:name w:val="Table Grid"/>
    <w:basedOn w:val="a1"/>
    <w:uiPriority w:val="39"/>
    <w:rsid w:val="00B6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D2C09-77B0-465A-B362-ABE529639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0</cp:revision>
  <dcterms:created xsi:type="dcterms:W3CDTF">2025-06-24T03:48:00Z</dcterms:created>
  <dcterms:modified xsi:type="dcterms:W3CDTF">2026-01-2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b5dd5-89b8-4e65-9451-c04d84b90584</vt:lpwstr>
  </property>
</Properties>
</file>